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20EE5C" w14:textId="77777777" w:rsidR="005F2647" w:rsidRDefault="005F2647" w:rsidP="005F2647">
      <w:pPr>
        <w:spacing w:line="360" w:lineRule="auto"/>
        <w:rPr>
          <w:rFonts w:ascii="Cambria" w:eastAsia="Cambria" w:hAnsi="Cambria" w:cs="Cambria"/>
          <w:i/>
          <w:sz w:val="20"/>
          <w:szCs w:val="20"/>
        </w:rPr>
      </w:pPr>
      <w:r>
        <w:rPr>
          <w:rFonts w:ascii="Cambria" w:eastAsia="Cambria" w:hAnsi="Cambria" w:cs="Cambria"/>
          <w:i/>
          <w:sz w:val="20"/>
          <w:szCs w:val="20"/>
        </w:rPr>
        <w:t xml:space="preserve">Additional file 7. Chest CT imaging findings for late phase. NR = not reported. </w:t>
      </w:r>
    </w:p>
    <w:tbl>
      <w:tblPr>
        <w:tblW w:w="9919" w:type="dxa"/>
        <w:tblLayout w:type="fixed"/>
        <w:tblLook w:val="04A0" w:firstRow="1" w:lastRow="0" w:firstColumn="1" w:lastColumn="0" w:noHBand="0" w:noVBand="1"/>
      </w:tblPr>
      <w:tblGrid>
        <w:gridCol w:w="708"/>
        <w:gridCol w:w="708"/>
        <w:gridCol w:w="850"/>
        <w:gridCol w:w="849"/>
        <w:gridCol w:w="851"/>
        <w:gridCol w:w="708"/>
        <w:gridCol w:w="709"/>
        <w:gridCol w:w="709"/>
        <w:gridCol w:w="709"/>
        <w:gridCol w:w="850"/>
        <w:gridCol w:w="709"/>
        <w:gridCol w:w="709"/>
        <w:gridCol w:w="850"/>
      </w:tblGrid>
      <w:tr w:rsidR="005F2647" w14:paraId="303945BE" w14:textId="77777777" w:rsidTr="00A52C5F">
        <w:trPr>
          <w:trHeight w:val="260"/>
        </w:trPr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C6514C4" w14:textId="77777777" w:rsidR="005F2647" w:rsidRPr="003F4A8E" w:rsidRDefault="005F2647" w:rsidP="00A52C5F">
            <w:pPr>
              <w:rPr>
                <w:rFonts w:asciiTheme="minorHAnsi" w:hAnsiTheme="minorHAnsi"/>
                <w:sz w:val="18"/>
                <w:szCs w:val="18"/>
                <w:lang w:eastAsia="en-SG" w:bidi="ta-IN"/>
              </w:rPr>
            </w:pPr>
            <w:r w:rsidRPr="003F4A8E">
              <w:rPr>
                <w:rFonts w:asciiTheme="minorHAnsi" w:hAnsiTheme="minorHAnsi"/>
                <w:sz w:val="18"/>
                <w:szCs w:val="18"/>
                <w:lang w:eastAsia="en-SG" w:bidi="ta-IN"/>
              </w:rPr>
              <w:t>Author</w:t>
            </w:r>
          </w:p>
        </w:tc>
        <w:tc>
          <w:tcPr>
            <w:tcW w:w="325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CDA78C6" w14:textId="77777777" w:rsidR="005F2647" w:rsidRDefault="005F2647" w:rsidP="00A52C5F">
            <w:pPr>
              <w:spacing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Lung changes</w:t>
            </w:r>
          </w:p>
        </w:tc>
        <w:tc>
          <w:tcPr>
            <w:tcW w:w="5953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458080A" w14:textId="77777777" w:rsidR="005F2647" w:rsidRDefault="005F2647" w:rsidP="00A52C5F">
            <w:pPr>
              <w:spacing w:line="24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Lesion distribution</w:t>
            </w:r>
          </w:p>
        </w:tc>
      </w:tr>
      <w:tr w:rsidR="005F2647" w14:paraId="66D6DF80" w14:textId="77777777" w:rsidTr="00A52C5F">
        <w:trPr>
          <w:trHeight w:val="427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356942" w14:textId="77777777" w:rsidR="005F2647" w:rsidRDefault="005F2647" w:rsidP="00A52C5F">
            <w:pP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C13DDA5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GG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2AE685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Consolidatio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DA6584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GGO + Consolid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7553B0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 xml:space="preserve">Crazy paving pattern 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E1885DE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Bilateral lung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D463F3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Unilateral lu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0B33FF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No of lobes: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D6ABDC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No of lobes: 2 or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8BD1D2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No of lobes: 4 or 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FD0FED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Periphe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58B822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9CE3AA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Peripheral + Central</w:t>
            </w:r>
          </w:p>
        </w:tc>
      </w:tr>
      <w:tr w:rsidR="005F2647" w14:paraId="515C2774" w14:textId="77777777" w:rsidTr="00A52C5F">
        <w:trPr>
          <w:trHeight w:val="500"/>
        </w:trPr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91D2C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Zhang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BF0FB7F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D2129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DFCA2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1AB6B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C9F62B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21/135 (89.6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5C8B5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3/135 (9.63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18F9C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F34EF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E5F75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0F2E9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3923D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DED7A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</w:tr>
      <w:tr w:rsidR="005F2647" w14:paraId="3D871ADA" w14:textId="77777777" w:rsidTr="00A52C5F">
        <w:trPr>
          <w:trHeight w:val="500"/>
        </w:trPr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26794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Shi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52C7BD1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2/45 (48.9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70613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12/45 </w:t>
            </w:r>
          </w:p>
          <w:p w14:paraId="2AD0D833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26.7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2F971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82084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6/45 </w:t>
            </w:r>
          </w:p>
          <w:p w14:paraId="08745833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13.3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6853E6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39/45 (86.7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78150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6/45 (13.3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89D20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09DE8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6997C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AF979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0/45 (44.4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15F1E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/45 (4.44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AB24D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3/45 (51.1%)</w:t>
            </w:r>
          </w:p>
        </w:tc>
      </w:tr>
      <w:tr w:rsidR="005F2647" w14:paraId="5D4D8249" w14:textId="77777777" w:rsidTr="00A52C5F">
        <w:trPr>
          <w:trHeight w:val="500"/>
        </w:trPr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DF6BD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Pan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8F6676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8/41 (68.3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A8062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34/41 </w:t>
            </w:r>
          </w:p>
          <w:p w14:paraId="49FBECF8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82.9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EB6DD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A3526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4/41 </w:t>
            </w:r>
          </w:p>
          <w:p w14:paraId="5E55A5C1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9.76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6C4CABC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25E2C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38996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7/41 (17.1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223E6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7F150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18432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94F01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88EDC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</w:tr>
      <w:tr w:rsidR="005F2647" w14:paraId="1C461898" w14:textId="77777777" w:rsidTr="00A52C5F">
        <w:trPr>
          <w:trHeight w:val="500"/>
        </w:trPr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C07BC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Bernheim</w:t>
            </w:r>
            <w:proofErr w:type="spellEnd"/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116945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2/25 (88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08230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15/25 </w:t>
            </w:r>
          </w:p>
          <w:p w14:paraId="3D8F5610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60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5697F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D0422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5/25 </w:t>
            </w:r>
          </w:p>
          <w:p w14:paraId="48643B68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20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47E152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2/25 (88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BDDC9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81713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/25 (4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A1071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4/25 </w:t>
            </w:r>
          </w:p>
          <w:p w14:paraId="7C157F09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16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7811E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19/25 </w:t>
            </w:r>
          </w:p>
          <w:p w14:paraId="1DE137B0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76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221F8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8/25 (72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E086E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0/25 (0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61590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</w:tr>
      <w:tr w:rsidR="005F2647" w14:paraId="2D45ED59" w14:textId="77777777" w:rsidTr="00A52C5F">
        <w:trPr>
          <w:trHeight w:val="500"/>
        </w:trPr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A4C8B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Xiong</w:t>
            </w:r>
            <w:proofErr w:type="spellEnd"/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C75BB9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678EA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34/42 </w:t>
            </w:r>
          </w:p>
          <w:p w14:paraId="49295F08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81.0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F8E52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3C684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9390EB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B4E7A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E869E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3/42 (7.14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F559C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2/42 </w:t>
            </w:r>
          </w:p>
          <w:p w14:paraId="2FF3FF0A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4.76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BF368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37/42 </w:t>
            </w:r>
          </w:p>
          <w:p w14:paraId="1A05AF48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88.1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2101B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7/42 (16.7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0C96E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/42 (2.38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C50D7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34/42 (81.0%)</w:t>
            </w:r>
          </w:p>
        </w:tc>
      </w:tr>
      <w:tr w:rsidR="005F2647" w14:paraId="501B1CE3" w14:textId="77777777" w:rsidTr="00A52C5F">
        <w:trPr>
          <w:trHeight w:val="500"/>
        </w:trPr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F2D5F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Wang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6C7EA3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68/132 (51.5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3070F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20/85 </w:t>
            </w:r>
          </w:p>
          <w:p w14:paraId="0872AE1C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23.5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E0B9D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05CA8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42/132 (31.8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CF4B9C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18/229 (95.2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46A74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4A241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9187B4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FFA67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61E8F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EFEF4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7E0E3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</w:tr>
      <w:tr w:rsidR="005F2647" w14:paraId="2313A3CE" w14:textId="77777777" w:rsidTr="00A52C5F">
        <w:trPr>
          <w:trHeight w:val="500"/>
        </w:trPr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001B0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Yuan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BD92E1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8/27 (66.7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8A8B0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5/27 </w:t>
            </w:r>
          </w:p>
          <w:p w14:paraId="312C57CF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18.5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315B05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8/27 </w:t>
            </w:r>
          </w:p>
          <w:p w14:paraId="397D98D9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29.6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D81FE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50B9D9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3/27 (85.2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6AC19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4/27 (14.8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51512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63325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509F3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BA4B1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7/27 (25.9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9E5FB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0/27 (0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89332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20/27 (74.1%)</w:t>
            </w:r>
          </w:p>
        </w:tc>
      </w:tr>
      <w:tr w:rsidR="005F2647" w14:paraId="1895136B" w14:textId="77777777" w:rsidTr="00A52C5F">
        <w:trPr>
          <w:trHeight w:val="500"/>
        </w:trPr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FE9FB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Zhou 2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401B5A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6/22 (27.3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660504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6/22 </w:t>
            </w:r>
          </w:p>
          <w:p w14:paraId="47DB4292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27.3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5A5E5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A0747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 xml:space="preserve">19/22 </w:t>
            </w:r>
          </w:p>
          <w:p w14:paraId="0CC5F468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(86.4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3DE372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B3F97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36005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76353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A5A3E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4D65E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07F76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684E4" w14:textId="77777777" w:rsidR="005F2647" w:rsidRDefault="005F2647" w:rsidP="00A52C5F">
            <w:pPr>
              <w:spacing w:line="240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R</w:t>
            </w:r>
          </w:p>
        </w:tc>
      </w:tr>
    </w:tbl>
    <w:p w14:paraId="2A16BBA0" w14:textId="77777777" w:rsidR="005F2647" w:rsidRDefault="005F2647" w:rsidP="005F2647">
      <w:pPr>
        <w:spacing w:line="360" w:lineRule="auto"/>
        <w:rPr>
          <w:rFonts w:ascii="Cambria" w:eastAsia="Cambria" w:hAnsi="Cambria" w:cs="Cambria"/>
          <w:sz w:val="20"/>
          <w:szCs w:val="20"/>
        </w:rPr>
      </w:pPr>
    </w:p>
    <w:p w14:paraId="4528B51A" w14:textId="77777777" w:rsidR="005F2647" w:rsidRDefault="005F2647" w:rsidP="005F2647">
      <w:pPr>
        <w:spacing w:line="360" w:lineRule="auto"/>
        <w:rPr>
          <w:rFonts w:ascii="Cambria" w:eastAsia="Cambria" w:hAnsi="Cambria" w:cs="Cambria"/>
          <w:sz w:val="20"/>
          <w:szCs w:val="20"/>
        </w:rPr>
      </w:pPr>
    </w:p>
    <w:p w14:paraId="45B88754" w14:textId="77777777" w:rsidR="005F2647" w:rsidRDefault="005F2647" w:rsidP="005F2647">
      <w:pPr>
        <w:spacing w:line="360" w:lineRule="auto"/>
        <w:rPr>
          <w:rFonts w:ascii="Cambria" w:eastAsia="Cambria" w:hAnsi="Cambria" w:cs="Cambria"/>
          <w:sz w:val="20"/>
          <w:szCs w:val="20"/>
        </w:rPr>
      </w:pPr>
    </w:p>
    <w:p w14:paraId="532C7609" w14:textId="77777777" w:rsidR="005F2647" w:rsidRDefault="005F2647" w:rsidP="005F2647">
      <w:pPr>
        <w:spacing w:line="360" w:lineRule="auto"/>
        <w:rPr>
          <w:rFonts w:ascii="Cambria" w:eastAsia="Cambria" w:hAnsi="Cambria" w:cs="Cambria"/>
          <w:sz w:val="20"/>
          <w:szCs w:val="20"/>
        </w:rPr>
      </w:pPr>
    </w:p>
    <w:p w14:paraId="2C7AF327" w14:textId="77777777" w:rsidR="00A41140" w:rsidRDefault="005F2647"/>
    <w:sectPr w:rsidR="00A41140" w:rsidSect="00164F34">
      <w:pgSz w:w="12240" w:h="15840"/>
      <w:pgMar w:top="1134" w:right="1134" w:bottom="1134" w:left="1134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647"/>
    <w:rsid w:val="00321993"/>
    <w:rsid w:val="00546F56"/>
    <w:rsid w:val="005F2647"/>
    <w:rsid w:val="00CD221A"/>
    <w:rsid w:val="00EF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363A3"/>
  <w15:chartTrackingRefBased/>
  <w15:docId w15:val="{9BC96E2D-DAA9-43A5-A1D4-E5E58948D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647"/>
    <w:pPr>
      <w:spacing w:after="0" w:line="276" w:lineRule="auto"/>
    </w:pPr>
    <w:rPr>
      <w:rFonts w:ascii="Arial" w:eastAsia="Arial" w:hAnsi="Arial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F26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George</dc:creator>
  <cp:keywords/>
  <dc:description/>
  <cp:lastModifiedBy>Pradeep George</cp:lastModifiedBy>
  <cp:revision>1</cp:revision>
  <dcterms:created xsi:type="dcterms:W3CDTF">2020-08-17T01:20:00Z</dcterms:created>
  <dcterms:modified xsi:type="dcterms:W3CDTF">2020-08-17T01:20:00Z</dcterms:modified>
</cp:coreProperties>
</file>